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409DA" w14:textId="77777777" w:rsidR="00A14F1C" w:rsidRPr="00A802AD" w:rsidRDefault="00A14F1C" w:rsidP="00A14F1C">
      <w:pPr>
        <w:spacing w:line="360" w:lineRule="auto"/>
        <w:rPr>
          <w:b/>
          <w:bCs/>
        </w:rPr>
      </w:pPr>
      <w:r w:rsidRPr="00A802AD">
        <w:rPr>
          <w:noProof/>
        </w:rPr>
        <w:drawing>
          <wp:inline distT="0" distB="0" distL="0" distR="0" wp14:anchorId="484F1AE9" wp14:editId="1DC826C0">
            <wp:extent cx="5455920" cy="4411980"/>
            <wp:effectExtent l="0" t="0" r="0" b="762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80" b="10754"/>
                    <a:stretch/>
                  </pic:blipFill>
                  <pic:spPr bwMode="auto">
                    <a:xfrm>
                      <a:off x="0" y="0"/>
                      <a:ext cx="5455920" cy="4411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802AD">
        <w:rPr>
          <w:b/>
          <w:bCs/>
        </w:rPr>
        <w:t xml:space="preserve"> </w:t>
      </w:r>
    </w:p>
    <w:p w14:paraId="4C26B5F1" w14:textId="29DAC1F2" w:rsidR="004A510B" w:rsidRDefault="00A14F1C" w:rsidP="00A14F1C">
      <w:r w:rsidRPr="00A802AD">
        <w:rPr>
          <w:b/>
          <w:bCs/>
        </w:rPr>
        <w:t>Fig. S</w:t>
      </w:r>
      <w:r>
        <w:rPr>
          <w:b/>
          <w:bCs/>
        </w:rPr>
        <w:t>1</w:t>
      </w:r>
      <w:r w:rsidRPr="00A802AD">
        <w:rPr>
          <w:b/>
          <w:bCs/>
        </w:rPr>
        <w:t xml:space="preserve"> </w:t>
      </w:r>
      <w:r w:rsidRPr="00A802AD">
        <w:t>Phylogenetic tree used to perform phylogenetic independent contrasts analysis</w:t>
      </w:r>
      <w:r>
        <w:t xml:space="preserve"> and phylogenetic signal tests. Numbers following species names are unique identifiers (the species names match those in Vargas et al. 2021)</w:t>
      </w:r>
      <w:r w:rsidRPr="00A802AD">
        <w:t>.</w:t>
      </w:r>
    </w:p>
    <w:sectPr w:rsidR="004A5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AFB"/>
    <w:rsid w:val="001E2AFB"/>
    <w:rsid w:val="004A510B"/>
    <w:rsid w:val="00A14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714573-94B7-4CE5-A4AF-E6400C41A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F1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la Lovera, Eleinis</dc:creator>
  <cp:keywords/>
  <dc:description/>
  <cp:lastModifiedBy>Avila Lovera, Eleinis</cp:lastModifiedBy>
  <cp:revision>2</cp:revision>
  <dcterms:created xsi:type="dcterms:W3CDTF">2022-07-15T15:39:00Z</dcterms:created>
  <dcterms:modified xsi:type="dcterms:W3CDTF">2022-07-15T15:39:00Z</dcterms:modified>
</cp:coreProperties>
</file>